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57D" w:rsidRPr="001C657D" w:rsidRDefault="001C657D" w:rsidP="001C657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7258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02228D">
        <w:rPr>
          <w:rFonts w:ascii="Times New Roman" w:hAnsi="Times New Roman" w:cs="Times New Roman"/>
          <w:sz w:val="20"/>
          <w:szCs w:val="20"/>
          <w:lang w:val="en-US"/>
        </w:rPr>
        <w:t>S1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5452"/>
        <w:gridCol w:w="1985"/>
        <w:gridCol w:w="1276"/>
        <w:gridCol w:w="1701"/>
      </w:tblGrid>
      <w:tr w:rsidR="001C657D" w:rsidTr="001C657D">
        <w:tc>
          <w:tcPr>
            <w:tcW w:w="1460" w:type="dxa"/>
          </w:tcPr>
          <w:p w:rsidR="001C657D" w:rsidRPr="00157258" w:rsidRDefault="00157258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69A">
              <w:rPr>
                <w:rFonts w:ascii="Times New Roman" w:hAnsi="Times New Roman" w:cs="Times New Roman"/>
                <w:b/>
                <w:sz w:val="20"/>
                <w:szCs w:val="20"/>
              </w:rPr>
              <w:t>Protein ID (</w:t>
            </w:r>
            <w:proofErr w:type="spellStart"/>
            <w:r w:rsidRPr="00AF669A">
              <w:rPr>
                <w:rFonts w:ascii="Times New Roman" w:hAnsi="Times New Roman" w:cs="Times New Roman"/>
                <w:b/>
                <w:sz w:val="20"/>
                <w:szCs w:val="20"/>
              </w:rPr>
              <w:t>SwissProt</w:t>
            </w:r>
            <w:proofErr w:type="spellEnd"/>
            <w:r w:rsidRPr="00AF66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tabs>
                <w:tab w:val="left" w:pos="219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b/>
                <w:sz w:val="20"/>
                <w:szCs w:val="20"/>
              </w:rPr>
              <w:t>Mw</w:t>
            </w:r>
            <w:proofErr w:type="spellEnd"/>
            <w:r w:rsidRPr="00157258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157258">
              <w:rPr>
                <w:rFonts w:ascii="Times New Roman" w:hAnsi="Times New Roman" w:cs="Times New Roman"/>
                <w:b/>
                <w:sz w:val="20"/>
                <w:szCs w:val="20"/>
              </w:rPr>
              <w:t>pI</w:t>
            </w:r>
            <w:proofErr w:type="spellEnd"/>
          </w:p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. of </w:t>
            </w:r>
          </w:p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s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S</w:t>
            </w:r>
          </w:p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aortic smooth muscl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194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–induced-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prote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4/6.40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NEC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 terminal doma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64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and a half LIM domains protein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3/9.2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810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protein 1A/1B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0.2/5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10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protein 1A/1B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/5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087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-binding protein C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/5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6NN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-</w:t>
            </w:r>
            <w:proofErr w:type="spellStart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inducing</w:t>
            </w:r>
            <w:proofErr w:type="spellEnd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/9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503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factor 2-binding prote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/5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64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and a half LIM domains protein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3/9.2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1102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78kDa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2.4/5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5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-6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7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5188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6.66/6.1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278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transferri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/6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511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domain-binding protein 3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8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979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te hydratase, mitochondrial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1/7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979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te hydratase, mitochondrial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1/7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5188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6.66/6.1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1121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7.5/6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1121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7.5/6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1121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7.5/6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3560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-actinin-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  <w:proofErr w:type="gram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/5.3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21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oxoglutar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/6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0221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2-oxoglutarat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dehydrgen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17/6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Keratin, typ II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087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-binding protein C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/5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070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, cytoplasmic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/5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267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yosin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23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267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yosin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23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267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yosin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23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.47/5.6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223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mesin-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/5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267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yosin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23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267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yosin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23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803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alpha cardiac muscle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583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-inducing factor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/6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100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1-antitryps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/5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670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menti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5.0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Keratin, typ II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38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gen alpha-1 cha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/5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80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kDa heat shock prote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5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687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/6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687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-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/6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M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012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ylyl cyclase-associated protein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5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BF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tili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/9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26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beta cha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/8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BF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tili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/9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7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Keratin, typ II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BF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tilin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/9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H0J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Glutamine-rich</w:t>
            </w:r>
            <w:proofErr w:type="spellEnd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/6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57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bet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/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WB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kinas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s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1/M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/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43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 beta cha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4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M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57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bet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/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57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bet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/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D9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685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P-glucose-1-phosphate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dylyltransfer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NZI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erase I and transcript release factor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5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25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Methylmalonate-semialdehyde</w:t>
            </w:r>
            <w:proofErr w:type="spellEnd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eastAsia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8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7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 subunit alph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1392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/7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M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95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omyos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a cha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/4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Keratin, typ II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99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S protease regulatory subunit 7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5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563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tion factor 1-alpha 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/9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7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KX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-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88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-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/5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92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/7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92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/7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929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enol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/7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55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ycer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nase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873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citr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ogenase [NADP]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/8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27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B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/5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269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b-c1 complex subunit 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/8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M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 kinase M-typ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558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ycer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nase 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8133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1.82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75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-CoA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transferas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/8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5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 aminotransfer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/8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2650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S ribosomal protein S2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/7.7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bisphosph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.4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5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264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Keratin, typ II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6/8.1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bisphosph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.4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bisphosph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.4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3S2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protein C2orf53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/10.4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bisphosph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.4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092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/6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407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bisphosphat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9.4/8.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0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2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141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sequestrin-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/3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00757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Fructose-1,6-bisphosphotase isozyme2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6.7/6.8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13805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Tropon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T,slow</w:t>
            </w:r>
            <w:proofErr w:type="spellEnd"/>
            <w:proofErr w:type="gram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2.8/5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9460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S proteasome non-ATPase regulatory subunit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  <w:proofErr w:type="gram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6273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  <w:proofErr w:type="spell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42.4/5.23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511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domain-binding protein 3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8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6152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7258">
              <w:rPr>
                <w:rStyle w:val="HTMLTypewriter"/>
                <w:rFonts w:ascii="Times New Roman" w:eastAsiaTheme="minorHAnsi" w:hAnsi="Times New Roman" w:cs="Times New Roman"/>
              </w:rPr>
              <w:t>Carbonyl</w:t>
            </w:r>
            <w:proofErr w:type="spellEnd"/>
            <w:r w:rsidRPr="00157258">
              <w:rPr>
                <w:rStyle w:val="HTMLTypewriter"/>
                <w:rFonts w:ascii="Times New Roman" w:eastAsiaTheme="minorHAnsi" w:hAnsi="Times New Roman" w:cs="Times New Roman"/>
              </w:rPr>
              <w:t xml:space="preserve"> </w:t>
            </w:r>
            <w:proofErr w:type="spellStart"/>
            <w:r w:rsidRPr="00157258">
              <w:rPr>
                <w:rStyle w:val="HTMLTypewriter"/>
                <w:rFonts w:ascii="Times New Roman" w:eastAsiaTheme="minorHAnsi" w:hAnsi="Times New Roman" w:cs="Times New Roman"/>
              </w:rPr>
              <w:t>reductase</w:t>
            </w:r>
            <w:proofErr w:type="spellEnd"/>
            <w:r w:rsidRPr="00157258">
              <w:rPr>
                <w:rStyle w:val="HTMLTypewriter"/>
                <w:rFonts w:ascii="Times New Roman" w:eastAsiaTheme="minorHAnsi" w:hAnsi="Times New Roman" w:cs="Times New Roman"/>
              </w:rPr>
              <w:t xml:space="preserve"> [NADPH]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/8.5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796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-dependent anion-selective channel protein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/8.6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Q99460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S proteasome non-ATPase regulatory subunit1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  <w:proofErr w:type="gramEnd"/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/5.2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C657D" w:rsidTr="001C657D">
        <w:tc>
          <w:tcPr>
            <w:tcW w:w="1460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P07451</w:t>
            </w:r>
          </w:p>
        </w:tc>
        <w:tc>
          <w:tcPr>
            <w:tcW w:w="5452" w:type="dxa"/>
          </w:tcPr>
          <w:p w:rsidR="001C657D" w:rsidRPr="00157258" w:rsidRDefault="001C657D" w:rsidP="00FE2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ic anhydrase 3</w:t>
            </w:r>
          </w:p>
        </w:tc>
        <w:tc>
          <w:tcPr>
            <w:tcW w:w="1985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29.4/6.9</w:t>
            </w:r>
          </w:p>
        </w:tc>
        <w:tc>
          <w:tcPr>
            <w:tcW w:w="1276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1C657D" w:rsidRPr="00157258" w:rsidRDefault="001C657D" w:rsidP="00FE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25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</w:tbl>
    <w:p w:rsidR="001C657D" w:rsidRPr="001C657D" w:rsidRDefault="001C657D" w:rsidP="001572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C657D" w:rsidRPr="001C657D" w:rsidSect="001C65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57D"/>
    <w:rsid w:val="0002228D"/>
    <w:rsid w:val="00157258"/>
    <w:rsid w:val="001C657D"/>
    <w:rsid w:val="004B1616"/>
    <w:rsid w:val="00A5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1C657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1C657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6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F-HiG</Company>
  <LinksUpToDate>false</LinksUpToDate>
  <CharactersWithSpaces>7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Hellström</dc:creator>
  <cp:lastModifiedBy>Fredrik Hellström</cp:lastModifiedBy>
  <cp:revision>2</cp:revision>
  <dcterms:created xsi:type="dcterms:W3CDTF">2013-08-08T10:56:00Z</dcterms:created>
  <dcterms:modified xsi:type="dcterms:W3CDTF">2013-08-08T10:56:00Z</dcterms:modified>
</cp:coreProperties>
</file>